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b/>
          <w:lang w:val="en-GB" w:eastAsia="en-US"/>
        </w:rPr>
        <w:t>Table S1</w:t>
      </w:r>
      <w:r>
        <w:rPr>
          <w:rFonts w:cs="Arial" w:ascii="Arial" w:hAnsi="Arial"/>
          <w:lang w:val="en-GB" w:eastAsia="en-US"/>
        </w:rPr>
        <w:t xml:space="preserve">. Mean methadone dose requirements of patients (n=105) and </w:t>
      </w:r>
      <w:r>
        <w:rPr>
          <w:rFonts w:cs="Arial" w:ascii="Arial" w:hAnsi="Arial"/>
          <w:i/>
          <w:lang w:val="en-GB" w:eastAsia="en-US"/>
        </w:rPr>
        <w:t>(R)</w:t>
      </w:r>
      <w:r>
        <w:rPr>
          <w:rFonts w:cs="Arial" w:ascii="Arial" w:hAnsi="Arial"/>
          <w:lang w:val="en-GB" w:eastAsia="en-US"/>
        </w:rPr>
        <w:t xml:space="preserve">-, </w:t>
      </w:r>
      <w:r>
        <w:rPr>
          <w:rFonts w:cs="Arial" w:ascii="Arial" w:hAnsi="Arial"/>
          <w:i/>
          <w:lang w:val="en-GB" w:eastAsia="en-US"/>
        </w:rPr>
        <w:t>(S)-</w:t>
      </w:r>
      <w:r>
        <w:rPr>
          <w:rFonts w:cs="Arial" w:ascii="Arial" w:hAnsi="Arial"/>
          <w:lang w:val="en-GB" w:eastAsia="en-US"/>
        </w:rPr>
        <w:t xml:space="preserve"> and </w:t>
      </w:r>
      <w:r>
        <w:rPr>
          <w:rFonts w:cs="Arial" w:ascii="Arial" w:hAnsi="Arial"/>
          <w:i/>
          <w:lang w:val="en-GB" w:eastAsia="en-US"/>
        </w:rPr>
        <w:t>(R,S)-</w:t>
      </w:r>
      <w:r>
        <w:rPr>
          <w:rFonts w:cs="Arial" w:ascii="Arial" w:hAnsi="Arial"/>
          <w:lang w:val="en-GB" w:eastAsia="en-US"/>
        </w:rPr>
        <w:t>methadone plasma concentrations (n=79) according phenotypes of genes evaluated (</w:t>
      </w:r>
      <w:r>
        <w:rPr>
          <w:rFonts w:cs="Arial" w:ascii="Arial" w:hAnsi="Arial"/>
          <w:i/>
          <w:lang w:val="en-GB" w:eastAsia="en-US"/>
        </w:rPr>
        <w:t>CYP3A5</w:t>
      </w:r>
      <w:r>
        <w:rPr>
          <w:rFonts w:cs="Arial" w:ascii="Arial" w:hAnsi="Arial"/>
          <w:lang w:val="en-GB" w:eastAsia="en-US"/>
        </w:rPr>
        <w:t>,</w:t>
      </w:r>
      <w:r>
        <w:rPr>
          <w:rFonts w:cs="Arial" w:ascii="Arial" w:hAnsi="Arial"/>
          <w:i/>
          <w:lang w:val="en-GB" w:eastAsia="en-US"/>
        </w:rPr>
        <w:t xml:space="preserve"> CYP2D6, </w:t>
      </w:r>
      <w:r>
        <w:rPr>
          <w:rFonts w:cs="Arial" w:ascii="Arial" w:hAnsi="Arial"/>
          <w:lang w:val="en-GB" w:eastAsia="en-US"/>
        </w:rPr>
        <w:t xml:space="preserve"> </w:t>
      </w:r>
      <w:r>
        <w:rPr>
          <w:rFonts w:cs="Arial" w:ascii="Arial" w:hAnsi="Arial"/>
          <w:i/>
          <w:lang w:val="en-GB" w:eastAsia="en-US"/>
        </w:rPr>
        <w:t>CYP2B6, CYP2C9, CYP2C19 and ABCB1)</w:t>
      </w:r>
      <w:r>
        <w:rPr>
          <w:rFonts w:cs="Arial" w:ascii="Arial" w:hAnsi="Arial"/>
          <w:lang w:val="en-GB" w:eastAsia="en-US"/>
        </w:rPr>
        <w:t xml:space="preserve"> </w:t>
      </w:r>
      <w:r>
        <w:rPr>
          <w:rFonts w:cs="Arial" w:ascii="Arial" w:hAnsi="Arial"/>
          <w:vertAlign w:val="superscript"/>
          <w:lang w:val="en-GB" w:eastAsia="en-US"/>
        </w:rPr>
        <w:t>a</w:t>
      </w:r>
    </w:p>
    <w:tbl>
      <w:tblPr>
        <w:tblW w:w="1458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160"/>
        <w:gridCol w:w="720"/>
        <w:gridCol w:w="2520"/>
        <w:gridCol w:w="720"/>
        <w:gridCol w:w="2520"/>
        <w:gridCol w:w="900"/>
        <w:gridCol w:w="2340"/>
        <w:gridCol w:w="720"/>
      </w:tblGrid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Metadone dose (mg/day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ES" w:eastAsia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s-ES" w:eastAsia="en-US"/>
              </w:rPr>
              <w:t>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 w:eastAsia="en-US"/>
              </w:rPr>
              <w:t>(R,S)-</w:t>
            </w: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Methadone (ng/ml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ES" w:eastAsia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s-ES" w:eastAsia="en-US"/>
              </w:rPr>
              <w:t>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 w:eastAsia="en-US"/>
              </w:rPr>
              <w:t>(R)-</w:t>
            </w: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Methadone (ng/ml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ES" w:eastAsia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s-ES" w:eastAsia="en-US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 w:eastAsia="en-US"/>
              </w:rPr>
              <w:t>(S)</w:t>
            </w: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-Methadone (ng/ml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ES" w:eastAsia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s-ES" w:eastAsia="en-US"/>
              </w:rPr>
              <w:t>c</w:t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 xml:space="preserve">(N) mean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 w:eastAsia="en-US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 xml:space="preserve"> SD [range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 xml:space="preserve">(N) mean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 w:eastAsia="en-US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 xml:space="preserve"> SD [range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 xml:space="preserve">(N) mean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 w:eastAsia="en-US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 xml:space="preserve"> SD[range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 xml:space="preserve">(N) mean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 w:eastAsia="en-US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 xml:space="preserve"> SD [range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  <w:t>CYP3A5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 Pheno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3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54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5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657</w:t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Extensiv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(2) 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30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7 [25-3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(1) 40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(1) 20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(1) 20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Poor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(13) 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100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56 [35-20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12) 568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574 [40-182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12) 310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329 [20-98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(12) 258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51 [20-83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Very Po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(90) 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100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65 [15-40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66) 568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450 [31-2461]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66) 300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26 [16-108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66) 268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71 [15-1889]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  <w:t>CYP2D6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 Pheno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en-US"/>
              </w:rPr>
              <w:t>0.0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en-US"/>
              </w:rPr>
              <w:t>0.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en-US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 w:eastAsia="en-US"/>
              </w:rPr>
              <w:t>0.048</w:t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Extensiv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 xml:space="preserve">(90) 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95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60 [15-400]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s-ES" w:eastAsia="en-US"/>
              </w:rPr>
              <w:t xml:space="preserve"> 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68) 503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416 [31-2461]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s-ES" w:eastAsia="en-US"/>
              </w:rPr>
              <w:t xml:space="preserve"> 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68) 263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07 [16-978]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s-ES" w:eastAsia="en-US"/>
              </w:rPr>
              <w:t xml:space="preserve"> 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68) 239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56 [15-1889]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s-ES" w:eastAsia="en-US"/>
              </w:rPr>
              <w:t xml:space="preserve"> 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Ultrarapid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 xml:space="preserve">(5) 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177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96 [105-340]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s-ES" w:eastAsia="en-US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5) 1275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484 [740-2050]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s-ES" w:eastAsia="en-US"/>
              </w:rPr>
              <w:t xml:space="preserve"> 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5) 707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67 [413-1084]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s-ES" w:eastAsia="en-US"/>
              </w:rPr>
              <w:t xml:space="preserve"> 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5) 568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62 [327-966]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s-ES" w:eastAsia="en-US"/>
              </w:rPr>
              <w:t xml:space="preserve"> 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Intermedia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5) 92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60 [15-16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2) 368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35 [343-39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2) 215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30 [194-23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(2) 152 + 5 [149-156]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vertAlign w:val="superscript"/>
                <w:lang w:val="en-GB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Poor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5) 87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67 [30-20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4) 756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716 [332-1825]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4) 416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382 [193-98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4) 341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336 [107-83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  <w:t>CYP2B6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 Pheno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3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8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9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608</w:t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Extensiv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(98) 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100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65 [15-40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74) 569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471 [31-2461]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74) 304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45 [16-108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74) 265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69 [15-188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Poo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 w:eastAsia="en-US"/>
              </w:rPr>
              <w:t>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(5) 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74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4 [35-9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3) 637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508 [91-1097]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3) 290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29 [45-49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3) 347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79 [46-59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  <w:t>CYP2C9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 Pheno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48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1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0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361</w:t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Extens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(72) 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103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71 [15-40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54) 628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510 [40-2461]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54) 338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60 [20-108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54) 290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301 [20-188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Intermediat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(21) 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90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45 [20-19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17) 445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340 [31-117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17) 217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175 [16-68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17) 228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176 [15-60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Po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(12) 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83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45 [25-190]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8) 356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97 [40-929]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8) 196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187 [20-56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8) 159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113 [20-36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  <w:t>CYP2C19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 Phenotyp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4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5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99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328</w:t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Extens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73) 101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69 [15-40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54) 581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497 [40-246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54) 298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41 [20-108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54) 283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303 [20-188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Intermedia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31) 95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50 [15-19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25) 518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403 [31-160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25) 298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51 [16-97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25) 220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161 [15-62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Po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1) 20 –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(0) 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(0) 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(0) 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  <w:t>ABCB1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 Phenotyp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8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3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7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>0.163</w:t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Extens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(38) 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97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61 [15-27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25) 667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621 [40-246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25) 326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73 [20-108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25) 341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396 [20-188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Intermedia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(51) 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102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69 [25-40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41) 494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341 [31-128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41) 282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20 [16-92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41) 212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150 [15-59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46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Po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 xml:space="preserve">(16) 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91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56 [15-19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13) 568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474 [40-160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13) 293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61 [20-97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(13) 275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s-ES" w:eastAsia="en-US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s-ES" w:eastAsia="en-US"/>
              </w:rPr>
              <w:t xml:space="preserve"> 228 [20-69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a </w:t>
      </w:r>
      <w:r>
        <w:rPr>
          <w:rFonts w:cs="Arial" w:ascii="Arial" w:hAnsi="Arial"/>
          <w:sz w:val="20"/>
          <w:szCs w:val="20"/>
          <w:lang w:val="en-GB" w:eastAsia="en-US"/>
        </w:rPr>
        <w:t xml:space="preserve">Discrepancies in total numbers correspond to genotyping missing data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>b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Data on methadone dose was obtained in 105 patient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>c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Bold numbers indicate statistically significant differences between patient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>d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Plasma concentrations were obtained in 79 patient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>e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Statistical significant differences were found between Ultrarapid compared to Extensive metabolizers (Tukey </w:t>
      </w:r>
      <w:r>
        <w:rPr>
          <w:rFonts w:cs="Arial" w:ascii="Arial" w:hAnsi="Arial"/>
          <w:i/>
          <w:sz w:val="20"/>
          <w:szCs w:val="20"/>
          <w:lang w:val="en-GB" w:eastAsia="en-US"/>
        </w:rPr>
        <w:t>post hoc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analisys) p&lt; 0.05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f</w:t>
      </w:r>
      <w:r>
        <w:rPr>
          <w:rFonts w:cs="Arial" w:ascii="Arial" w:hAnsi="Arial"/>
          <w:sz w:val="20"/>
          <w:szCs w:val="20"/>
        </w:rPr>
        <w:t xml:space="preserve"> Homozygous carriers of </w:t>
      </w:r>
      <w:r>
        <w:rPr>
          <w:rFonts w:cs="Arial" w:ascii="Arial" w:hAnsi="Arial"/>
          <w:i/>
          <w:sz w:val="20"/>
          <w:szCs w:val="20"/>
        </w:rPr>
        <w:t>CYP2B6*6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eastAsia="en-US" w:bidi="ar-SA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18:17:00Z</dcterms:created>
  <dc:creator>Francina</dc:creator>
  <dc:description/>
  <cp:keywords/>
  <dc:language>en-US</dc:language>
  <cp:lastModifiedBy>Francina</cp:lastModifiedBy>
  <dcterms:modified xsi:type="dcterms:W3CDTF">2011-04-25T18:40:00Z</dcterms:modified>
  <cp:revision>8</cp:revision>
  <dc:subject/>
  <dc:title>Controls</dc:title>
</cp:coreProperties>
</file>